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381"/>
        <w:gridCol w:w="1728"/>
      </w:tblGrid>
      <w:tr w:rsidR="00A7388A" w:rsidRPr="0086766E" w:rsidTr="00900D4B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388A" w:rsidRPr="0086766E" w:rsidRDefault="00A7388A" w:rsidP="00900D4B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:rsidR="00A7388A" w:rsidRPr="0086766E" w:rsidRDefault="00A7388A" w:rsidP="00900D4B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eastAsia="Calibri" w:hAnsi="Arial" w:cs="Arial"/>
                <w:b/>
                <w:bCs/>
                <w:iCs/>
                <w:color w:val="000000" w:themeColor="text1"/>
                <w:kern w:val="24"/>
                <w:sz w:val="16"/>
                <w:szCs w:val="16"/>
              </w:rPr>
            </w:pPr>
            <w:r w:rsidRPr="0086766E">
              <w:rPr>
                <w:rFonts w:ascii="Arial" w:eastAsia="Calibri" w:hAnsi="Arial" w:cs="Arial"/>
                <w:b/>
                <w:bCs/>
                <w:iCs/>
                <w:color w:val="000000" w:themeColor="text1"/>
                <w:kern w:val="24"/>
                <w:sz w:val="16"/>
                <w:szCs w:val="16"/>
              </w:rPr>
              <w:t>Age first MM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388A" w:rsidRPr="0086766E" w:rsidRDefault="00A7388A" w:rsidP="00900D4B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eastAsia="Calibri" w:hAnsi="Arial" w:cs="Arial"/>
                <w:b/>
                <w:bCs/>
                <w:iCs/>
                <w:color w:val="000000" w:themeColor="text1"/>
                <w:kern w:val="24"/>
                <w:sz w:val="16"/>
                <w:szCs w:val="16"/>
              </w:rPr>
            </w:pPr>
            <w:r w:rsidRPr="0086766E">
              <w:rPr>
                <w:rFonts w:ascii="Arial" w:eastAsia="Calibri" w:hAnsi="Arial" w:cs="Arial"/>
                <w:b/>
                <w:bCs/>
                <w:iCs/>
                <w:color w:val="000000" w:themeColor="text1"/>
                <w:kern w:val="24"/>
                <w:sz w:val="16"/>
                <w:szCs w:val="16"/>
              </w:rPr>
              <w:t>Variable</w:t>
            </w:r>
          </w:p>
        </w:tc>
      </w:tr>
      <w:tr w:rsidR="00A7388A" w:rsidRPr="0086766E" w:rsidTr="00900D4B">
        <w:tc>
          <w:tcPr>
            <w:tcW w:w="3652" w:type="dxa"/>
            <w:tcBorders>
              <w:top w:val="single" w:sz="4" w:space="0" w:color="auto"/>
            </w:tcBorders>
            <w:shd w:val="clear" w:color="auto" w:fill="auto"/>
          </w:tcPr>
          <w:p w:rsidR="00A7388A" w:rsidRPr="0086766E" w:rsidRDefault="00A7388A" w:rsidP="00900D4B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</w:pPr>
            <w:r w:rsidRPr="0086766E"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  <w:t>Constant (antibody level at 15.5 months of age)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:rsidR="00A7388A" w:rsidRPr="0086766E" w:rsidRDefault="00A7388A" w:rsidP="00900D4B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</w:pPr>
            <w:r w:rsidRPr="0086766E"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  <w:t>6-8 months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</w:tcPr>
          <w:p w:rsidR="00A7388A" w:rsidRPr="0086766E" w:rsidRDefault="00A7388A" w:rsidP="008076AD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</w:pPr>
            <w:r w:rsidRPr="0086766E"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  <w:t>0.6</w:t>
            </w:r>
            <w:r w:rsidR="008076AD"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  <w:t>6</w:t>
            </w:r>
            <w:r w:rsidRPr="0086766E"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  <w:t xml:space="preserve"> (0.16)**</w:t>
            </w:r>
          </w:p>
        </w:tc>
      </w:tr>
      <w:tr w:rsidR="00A7388A" w:rsidRPr="0086766E" w:rsidTr="00900D4B">
        <w:tc>
          <w:tcPr>
            <w:tcW w:w="3652" w:type="dxa"/>
            <w:shd w:val="clear" w:color="auto" w:fill="auto"/>
          </w:tcPr>
          <w:p w:rsidR="00A7388A" w:rsidRPr="0086766E" w:rsidRDefault="00A7388A" w:rsidP="00900D4B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381" w:type="dxa"/>
          </w:tcPr>
          <w:p w:rsidR="00A7388A" w:rsidRPr="0086766E" w:rsidRDefault="00A7388A" w:rsidP="00900D4B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</w:pPr>
            <w:r w:rsidRPr="0086766E"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  <w:t>9-12 months</w:t>
            </w:r>
          </w:p>
        </w:tc>
        <w:tc>
          <w:tcPr>
            <w:tcW w:w="1728" w:type="dxa"/>
            <w:shd w:val="clear" w:color="auto" w:fill="auto"/>
          </w:tcPr>
          <w:p w:rsidR="00A7388A" w:rsidRPr="0086766E" w:rsidRDefault="00A7388A" w:rsidP="00900D4B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</w:pPr>
            <w:r w:rsidRPr="0086766E"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  <w:t>0.79 (0.17)*</w:t>
            </w:r>
          </w:p>
        </w:tc>
      </w:tr>
      <w:tr w:rsidR="00A7388A" w:rsidRPr="0086766E" w:rsidTr="00900D4B">
        <w:tc>
          <w:tcPr>
            <w:tcW w:w="3652" w:type="dxa"/>
            <w:tcBorders>
              <w:bottom w:val="single" w:sz="4" w:space="0" w:color="auto"/>
            </w:tcBorders>
            <w:shd w:val="clear" w:color="auto" w:fill="auto"/>
          </w:tcPr>
          <w:p w:rsidR="00A7388A" w:rsidRPr="0086766E" w:rsidRDefault="00A7388A" w:rsidP="00900D4B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:rsidR="00A7388A" w:rsidRPr="0086766E" w:rsidRDefault="00A7388A" w:rsidP="00900D4B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</w:pPr>
            <w:r w:rsidRPr="0086766E"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  <w:t>14 months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:rsidR="00A7388A" w:rsidRPr="0086766E" w:rsidRDefault="00A7388A" w:rsidP="00900D4B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</w:pPr>
            <w:r w:rsidRPr="0086766E"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  <w:t>1.18 (0.11)**</w:t>
            </w:r>
          </w:p>
        </w:tc>
      </w:tr>
      <w:tr w:rsidR="00A7388A" w:rsidRPr="0086766E" w:rsidTr="00900D4B">
        <w:tc>
          <w:tcPr>
            <w:tcW w:w="3652" w:type="dxa"/>
            <w:tcBorders>
              <w:top w:val="single" w:sz="4" w:space="0" w:color="auto"/>
            </w:tcBorders>
            <w:shd w:val="clear" w:color="auto" w:fill="auto"/>
          </w:tcPr>
          <w:p w:rsidR="00A7388A" w:rsidRPr="0086766E" w:rsidRDefault="00A7388A" w:rsidP="00900D4B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</w:pPr>
            <w:r w:rsidRPr="0086766E"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  <w:t>Exponential antibody decay rate (per month)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:rsidR="00A7388A" w:rsidRPr="0086766E" w:rsidRDefault="00A7388A" w:rsidP="00900D4B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</w:pPr>
            <w:r w:rsidRPr="0086766E"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  <w:t>6-8 months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</w:tcPr>
          <w:p w:rsidR="00A7388A" w:rsidRPr="0086766E" w:rsidRDefault="008076AD" w:rsidP="00900D4B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  <w:t>-0.05</w:t>
            </w:r>
            <w:r w:rsidR="00A7388A" w:rsidRPr="0086766E"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  <w:t xml:space="preserve"> (0.01)**</w:t>
            </w:r>
          </w:p>
        </w:tc>
      </w:tr>
      <w:tr w:rsidR="00A7388A" w:rsidRPr="0086766E" w:rsidTr="00900D4B">
        <w:tc>
          <w:tcPr>
            <w:tcW w:w="3652" w:type="dxa"/>
            <w:shd w:val="clear" w:color="auto" w:fill="auto"/>
          </w:tcPr>
          <w:p w:rsidR="00A7388A" w:rsidRPr="0086766E" w:rsidRDefault="00A7388A" w:rsidP="00900D4B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381" w:type="dxa"/>
          </w:tcPr>
          <w:p w:rsidR="00A7388A" w:rsidRPr="0086766E" w:rsidRDefault="00A7388A" w:rsidP="00900D4B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</w:pPr>
            <w:r w:rsidRPr="0086766E"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  <w:t>9-12 months</w:t>
            </w:r>
          </w:p>
        </w:tc>
        <w:tc>
          <w:tcPr>
            <w:tcW w:w="1728" w:type="dxa"/>
            <w:shd w:val="clear" w:color="auto" w:fill="auto"/>
          </w:tcPr>
          <w:p w:rsidR="00A7388A" w:rsidRPr="0086766E" w:rsidRDefault="00A7388A" w:rsidP="00900D4B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</w:pPr>
            <w:r w:rsidRPr="0086766E"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  <w:t>-0.03 (0.01)</w:t>
            </w:r>
          </w:p>
        </w:tc>
      </w:tr>
      <w:tr w:rsidR="00A7388A" w:rsidRPr="0086766E" w:rsidTr="00900D4B">
        <w:tc>
          <w:tcPr>
            <w:tcW w:w="3652" w:type="dxa"/>
            <w:tcBorders>
              <w:bottom w:val="single" w:sz="4" w:space="0" w:color="auto"/>
            </w:tcBorders>
            <w:shd w:val="clear" w:color="auto" w:fill="auto"/>
          </w:tcPr>
          <w:p w:rsidR="00A7388A" w:rsidRPr="0086766E" w:rsidRDefault="00A7388A" w:rsidP="00900D4B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:rsidR="00A7388A" w:rsidRPr="0086766E" w:rsidRDefault="00A7388A" w:rsidP="00900D4B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</w:pPr>
            <w:r w:rsidRPr="0086766E"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  <w:t>14 months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:rsidR="00A7388A" w:rsidRPr="0086766E" w:rsidRDefault="00A7388A" w:rsidP="00900D4B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</w:pPr>
            <w:r w:rsidRPr="0086766E"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  <w:t>-0.02 (0.004)**</w:t>
            </w:r>
          </w:p>
        </w:tc>
      </w:tr>
      <w:tr w:rsidR="00A7388A" w:rsidRPr="0086766E" w:rsidTr="00900D4B">
        <w:tc>
          <w:tcPr>
            <w:tcW w:w="3652" w:type="dxa"/>
            <w:tcBorders>
              <w:top w:val="single" w:sz="4" w:space="0" w:color="auto"/>
            </w:tcBorders>
            <w:shd w:val="clear" w:color="auto" w:fill="auto"/>
          </w:tcPr>
          <w:p w:rsidR="00A7388A" w:rsidRPr="0086766E" w:rsidRDefault="00A7388A" w:rsidP="00900D4B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</w:pPr>
            <w:r w:rsidRPr="0086766E"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  <w:t>Observations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:rsidR="00A7388A" w:rsidRPr="0086766E" w:rsidRDefault="00A7388A" w:rsidP="00900D4B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</w:tcPr>
          <w:p w:rsidR="00A7388A" w:rsidRPr="0086766E" w:rsidRDefault="008076AD" w:rsidP="00900D4B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  <w:t>289</w:t>
            </w:r>
          </w:p>
        </w:tc>
      </w:tr>
      <w:tr w:rsidR="00A7388A" w:rsidRPr="0086766E" w:rsidTr="00900D4B">
        <w:tc>
          <w:tcPr>
            <w:tcW w:w="3652" w:type="dxa"/>
            <w:shd w:val="clear" w:color="auto" w:fill="auto"/>
          </w:tcPr>
          <w:p w:rsidR="00A7388A" w:rsidRPr="0086766E" w:rsidRDefault="00A7388A" w:rsidP="00900D4B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86766E"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  <w:t>Aikaike</w:t>
            </w:r>
            <w:proofErr w:type="spellEnd"/>
            <w:r w:rsidRPr="0086766E"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  <w:t xml:space="preserve"> Inf. Crit.</w:t>
            </w:r>
          </w:p>
        </w:tc>
        <w:tc>
          <w:tcPr>
            <w:tcW w:w="1381" w:type="dxa"/>
          </w:tcPr>
          <w:p w:rsidR="00A7388A" w:rsidRPr="0086766E" w:rsidRDefault="00A7388A" w:rsidP="00900D4B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auto"/>
          </w:tcPr>
          <w:p w:rsidR="00A7388A" w:rsidRPr="0086766E" w:rsidRDefault="00A7388A" w:rsidP="008076AD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</w:pPr>
            <w:r w:rsidRPr="0086766E"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  <w:t>6</w:t>
            </w:r>
            <w:r w:rsidR="008076AD">
              <w:rPr>
                <w:rFonts w:ascii="Arial" w:eastAsia="Calibri" w:hAnsi="Arial" w:cs="Arial"/>
                <w:bCs/>
                <w:iCs/>
                <w:color w:val="000000" w:themeColor="text1"/>
                <w:kern w:val="24"/>
                <w:sz w:val="16"/>
                <w:szCs w:val="16"/>
              </w:rPr>
              <w:t>90.23</w:t>
            </w:r>
            <w:bookmarkStart w:id="0" w:name="_GoBack"/>
            <w:bookmarkEnd w:id="0"/>
          </w:p>
        </w:tc>
      </w:tr>
    </w:tbl>
    <w:p w:rsidR="00A7388A" w:rsidRPr="007F5A6D" w:rsidRDefault="00A7388A" w:rsidP="00A7388A">
      <w:pPr>
        <w:pStyle w:val="NormalWeb"/>
        <w:spacing w:before="0" w:beforeAutospacing="0" w:after="0" w:afterAutospacing="0" w:line="480" w:lineRule="auto"/>
        <w:jc w:val="both"/>
        <w:textAlignment w:val="baseline"/>
        <w:rPr>
          <w:rFonts w:ascii="Calibri" w:eastAsia="Calibri" w:hAnsi="Calibri"/>
          <w:bCs/>
          <w:i/>
          <w:iCs/>
          <w:color w:val="000000" w:themeColor="text1"/>
          <w:kern w:val="24"/>
          <w:sz w:val="18"/>
          <w:szCs w:val="18"/>
        </w:rPr>
      </w:pPr>
      <w:r>
        <w:rPr>
          <w:rFonts w:ascii="Calibri" w:eastAsia="Calibri" w:hAnsi="Calibri"/>
          <w:b/>
          <w:bCs/>
          <w:i/>
          <w:iCs/>
          <w:color w:val="000000" w:themeColor="text1"/>
          <w:kern w:val="24"/>
          <w:sz w:val="18"/>
          <w:szCs w:val="18"/>
        </w:rPr>
        <w:t>Supplementary t</w:t>
      </w:r>
      <w:r w:rsidRPr="0086766E">
        <w:rPr>
          <w:rFonts w:ascii="Calibri" w:eastAsia="Calibri" w:hAnsi="Calibri"/>
          <w:b/>
          <w:bCs/>
          <w:i/>
          <w:iCs/>
          <w:color w:val="000000" w:themeColor="text1"/>
          <w:kern w:val="24"/>
          <w:sz w:val="18"/>
          <w:szCs w:val="18"/>
        </w:rPr>
        <w:t>able 2</w:t>
      </w:r>
      <w:r>
        <w:rPr>
          <w:rFonts w:ascii="Calibri" w:eastAsia="Calibri" w:hAnsi="Calibri"/>
          <w:bCs/>
          <w:i/>
          <w:iCs/>
          <w:color w:val="000000" w:themeColor="text1"/>
          <w:kern w:val="24"/>
          <w:sz w:val="18"/>
          <w:szCs w:val="18"/>
        </w:rPr>
        <w:t xml:space="preserve"> Model statistics indicating co</w:t>
      </w:r>
      <w:r w:rsidRPr="0086766E">
        <w:rPr>
          <w:rFonts w:ascii="Calibri" w:eastAsia="Calibri" w:hAnsi="Calibri"/>
          <w:bCs/>
          <w:i/>
          <w:iCs/>
          <w:color w:val="000000" w:themeColor="text1"/>
          <w:kern w:val="24"/>
          <w:sz w:val="18"/>
          <w:szCs w:val="18"/>
        </w:rPr>
        <w:t>nstant and exponential antibody decay rates (per month) of children who received their first MMR at 6-8 months, 9-12 months, and 14 months of age. Constant and exponential decay rate are indicated in log values (standard deviation).</w:t>
      </w:r>
      <w:r>
        <w:rPr>
          <w:rFonts w:ascii="Calibri" w:eastAsia="Calibri" w:hAnsi="Calibri"/>
          <w:bCs/>
          <w:i/>
          <w:iCs/>
          <w:color w:val="000000" w:themeColor="text1"/>
          <w:kern w:val="24"/>
          <w:sz w:val="18"/>
          <w:szCs w:val="18"/>
        </w:rPr>
        <w:t xml:space="preserve"> </w:t>
      </w:r>
    </w:p>
    <w:p w:rsidR="0003098F" w:rsidRDefault="0003098F"/>
    <w:sectPr w:rsidR="0003098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88A"/>
    <w:rsid w:val="0003098F"/>
    <w:rsid w:val="008076AD"/>
    <w:rsid w:val="00A73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88A"/>
    <w:pPr>
      <w:spacing w:after="0"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7388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738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88A"/>
    <w:pPr>
      <w:spacing w:after="0"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7388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738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DFB4BE</Template>
  <TotalTime>2</TotalTime>
  <Pages>1</Pages>
  <Words>94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 Brinkman</dc:creator>
  <cp:lastModifiedBy>Iris Brinkman</cp:lastModifiedBy>
  <cp:revision>2</cp:revision>
  <dcterms:created xsi:type="dcterms:W3CDTF">2019-02-04T08:26:00Z</dcterms:created>
  <dcterms:modified xsi:type="dcterms:W3CDTF">2019-03-27T14:15:00Z</dcterms:modified>
</cp:coreProperties>
</file>